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C5B95" w14:textId="77777777" w:rsidR="00AA0146" w:rsidRDefault="00AA0146"/>
    <w:p w14:paraId="1667F184" w14:textId="68751BEB" w:rsidR="00AA0146" w:rsidRDefault="00AA0146" w:rsidP="00AA0146">
      <w:r w:rsidRPr="008A0AF8">
        <w:rPr>
          <w:b/>
          <w:bCs/>
        </w:rPr>
        <w:t>Supplementa</w:t>
      </w:r>
      <w:r w:rsidR="00193462" w:rsidRPr="008A0AF8">
        <w:rPr>
          <w:b/>
          <w:bCs/>
        </w:rPr>
        <w:t>ry</w:t>
      </w:r>
      <w:r w:rsidRPr="008A0AF8">
        <w:rPr>
          <w:b/>
          <w:bCs/>
        </w:rPr>
        <w:t xml:space="preserve"> Table </w:t>
      </w:r>
      <w:r w:rsidR="00193462" w:rsidRPr="008A0AF8">
        <w:rPr>
          <w:b/>
          <w:bCs/>
        </w:rPr>
        <w:t>2</w:t>
      </w:r>
      <w:r w:rsidRPr="00432F55">
        <w:t>:</w:t>
      </w:r>
      <w:r w:rsidRPr="00C416DD">
        <w:t xml:space="preserve">  UPDRS</w:t>
      </w:r>
      <w:r w:rsidRPr="000C64B7">
        <w:t xml:space="preserve"> III </w:t>
      </w:r>
      <w:r w:rsidR="00193462">
        <w:t xml:space="preserve">scores </w:t>
      </w:r>
      <w:r w:rsidRPr="000C64B7">
        <w:t>in persons (n=20) with PD and STN DBS</w:t>
      </w:r>
      <w:r w:rsidR="00193462">
        <w:t>, in the medication “ON” state and in response to</w:t>
      </w:r>
      <w:r w:rsidRPr="000C64B7">
        <w:t xml:space="preserve"> </w:t>
      </w:r>
      <w:r w:rsidR="00041554">
        <w:t>no stim</w:t>
      </w:r>
      <w:r w:rsidRPr="000C64B7">
        <w:t>, standard DBS</w:t>
      </w:r>
      <w:r w:rsidR="00041554">
        <w:t xml:space="preserve"> (</w:t>
      </w:r>
      <w:proofErr w:type="spellStart"/>
      <w:r w:rsidR="00041554">
        <w:t>sDBS</w:t>
      </w:r>
      <w:proofErr w:type="spellEnd"/>
      <w:r w:rsidR="00041554">
        <w:t xml:space="preserve">), TOPS1 DBS, and TOPS2 DBS.  </w:t>
      </w:r>
      <w:r w:rsidRPr="000C64B7">
        <w:t xml:space="preserve"> Patterns were tested with each patient’s stimulation parameters clinically optimized for </w:t>
      </w:r>
      <w:proofErr w:type="spellStart"/>
      <w:r w:rsidRPr="000C64B7">
        <w:t>sDBS</w:t>
      </w:r>
      <w:proofErr w:type="spellEnd"/>
      <w:r w:rsidRPr="000C64B7">
        <w:t>.</w:t>
      </w:r>
      <w:r>
        <w:t xml:space="preserve">  UPDRS III scores shown are </w:t>
      </w:r>
      <w:r w:rsidR="00193462">
        <w:t xml:space="preserve">the </w:t>
      </w:r>
      <w:r>
        <w:t xml:space="preserve">average of three scores, including the on-site blinded evaluator (Rater 1) and two remote </w:t>
      </w:r>
      <w:r w:rsidR="00193462">
        <w:t xml:space="preserve">independent </w:t>
      </w:r>
      <w:r>
        <w:t>raters (Raters 2 and 3) who provided scores after watching the video recordings of the assessments.</w:t>
      </w:r>
      <w:r w:rsidR="003575EC">
        <w:t xml:space="preserve"> n/a: score not available</w:t>
      </w:r>
      <w:r>
        <w:t xml:space="preserve">  </w:t>
      </w:r>
    </w:p>
    <w:p w14:paraId="6FBCF87C" w14:textId="3F959F63" w:rsidR="008A0AF8" w:rsidRDefault="008A0AF8" w:rsidP="00AA0146"/>
    <w:p w14:paraId="6A1079FF" w14:textId="22B3CBC5" w:rsidR="008A0AF8" w:rsidRDefault="008A0AF8" w:rsidP="00AA0146">
      <w:r w:rsidRPr="008A0AF8">
        <w:drawing>
          <wp:inline distT="0" distB="0" distL="0" distR="0" wp14:anchorId="669CFEC9" wp14:editId="2FE74408">
            <wp:extent cx="4140200" cy="4279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4020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35C6A" w14:textId="70FD378E" w:rsidR="004D331D" w:rsidRDefault="004D331D" w:rsidP="00AA0146"/>
    <w:p w14:paraId="3D4935C0" w14:textId="5629A6AB" w:rsidR="004D331D" w:rsidRDefault="004D331D" w:rsidP="00AA0146"/>
    <w:p w14:paraId="2B7BB409" w14:textId="43B6898C" w:rsidR="00BC7328" w:rsidRDefault="00BC7328" w:rsidP="00AA0146"/>
    <w:p w14:paraId="4CC79640" w14:textId="2D9C0197" w:rsidR="00BC7328" w:rsidRDefault="00BC7328" w:rsidP="00AA0146">
      <w:pPr>
        <w:rPr>
          <w:b/>
          <w:bCs/>
          <w:i/>
          <w:iCs/>
          <w:u w:val="single"/>
        </w:rPr>
      </w:pPr>
    </w:p>
    <w:p w14:paraId="7BB6F912" w14:textId="4428DB46" w:rsidR="00025793" w:rsidRDefault="00025793"/>
    <w:sectPr w:rsidR="00025793" w:rsidSect="00E66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146"/>
    <w:rsid w:val="00025793"/>
    <w:rsid w:val="00041554"/>
    <w:rsid w:val="00193462"/>
    <w:rsid w:val="003575EC"/>
    <w:rsid w:val="00432F55"/>
    <w:rsid w:val="004D331D"/>
    <w:rsid w:val="008A0AF8"/>
    <w:rsid w:val="009579CC"/>
    <w:rsid w:val="00AA0146"/>
    <w:rsid w:val="00BC7328"/>
    <w:rsid w:val="00E6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2DB6F"/>
  <w15:chartTrackingRefBased/>
  <w15:docId w15:val="{320040A1-3FD1-6243-9569-C2F8B871E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1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Kuncel</dc:creator>
  <cp:keywords/>
  <dc:description/>
  <cp:lastModifiedBy>Alexis Kuncel</cp:lastModifiedBy>
  <cp:revision>6</cp:revision>
  <dcterms:created xsi:type="dcterms:W3CDTF">2022-06-24T20:25:00Z</dcterms:created>
  <dcterms:modified xsi:type="dcterms:W3CDTF">2022-08-09T16:08:00Z</dcterms:modified>
</cp:coreProperties>
</file>